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10685" w14:textId="77777777" w:rsidR="009B095C" w:rsidRDefault="00CB3CD2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Table. Morphological vs. molecular assignment of all molecularly processed specimens. </w:t>
      </w:r>
    </w:p>
    <w:tbl>
      <w:tblPr>
        <w:tblStyle w:val="a"/>
        <w:tblW w:w="10115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341"/>
        <w:gridCol w:w="630"/>
        <w:gridCol w:w="690"/>
        <w:gridCol w:w="746"/>
        <w:gridCol w:w="746"/>
        <w:gridCol w:w="746"/>
        <w:gridCol w:w="746"/>
        <w:gridCol w:w="829"/>
        <w:gridCol w:w="746"/>
        <w:gridCol w:w="726"/>
        <w:gridCol w:w="829"/>
        <w:gridCol w:w="433"/>
        <w:gridCol w:w="907"/>
      </w:tblGrid>
      <w:tr w:rsidR="009B095C" w14:paraId="617F718B" w14:textId="77777777">
        <w:trPr>
          <w:trHeight w:val="156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03F3C3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lecular ID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AB325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*</w:t>
            </w:r>
          </w:p>
        </w:tc>
        <w:tc>
          <w:tcPr>
            <w:tcW w:w="7237" w:type="dxa"/>
            <w:gridSpan w:val="10"/>
            <w:tcBorders>
              <w:top w:val="single" w:sz="8" w:space="0" w:color="C9C9C9"/>
              <w:left w:val="nil"/>
              <w:bottom w:val="single" w:sz="8" w:space="0" w:color="000000"/>
              <w:right w:val="nil"/>
            </w:tcBorders>
            <w:vAlign w:val="center"/>
          </w:tcPr>
          <w:p w14:paraId="45B71DC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orphology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FE43E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sID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ǂ</w:t>
            </w:r>
            <w:proofErr w:type="spellEnd"/>
          </w:p>
        </w:tc>
      </w:tr>
      <w:tr w:rsidR="009B095C" w14:paraId="4B511F4B" w14:textId="77777777">
        <w:trPr>
          <w:trHeight w:val="988"/>
        </w:trPr>
        <w:tc>
          <w:tcPr>
            <w:tcW w:w="134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133DB07" w14:textId="77777777" w:rsidR="009B095C" w:rsidRDefault="009B095C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D668D35" w14:textId="77777777" w:rsidR="009B095C" w:rsidRDefault="009B095C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244193A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ustan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8879F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unestu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3BD00C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mbia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D2D32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ibbinsi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FADC8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aculipalp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0EBEA3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aludis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84DD0D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quamosus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52127D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enebrosu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02676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zeimanni/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amibiensis</w:t>
            </w:r>
            <w:proofErr w:type="spellEnd"/>
          </w:p>
        </w:tc>
        <w:tc>
          <w:tcPr>
            <w:tcW w:w="43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B46B84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dentified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1798E3" w14:textId="77777777" w:rsidR="009B095C" w:rsidRDefault="009B095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095C" w14:paraId="51B7DF5A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A707E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coustani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.l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A48F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337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F1AA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B84A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A4D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50D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998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89E1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5A2F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7416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685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2D9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9B095C" w14:paraId="652F309E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006B12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funestus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.s</w:t>
            </w: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18502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8C8D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CE52B9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7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4862E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069CF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BFBAC4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6CDCA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59B84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FF4BD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0C6A7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5D3364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896D3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%</w:t>
            </w:r>
          </w:p>
        </w:tc>
      </w:tr>
      <w:tr w:rsidR="009B095C" w14:paraId="417FEDC0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F73C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gambia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.s.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B0D4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B4C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B7D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925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0E5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0D6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1FC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FCB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059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46DA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0BD6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0E72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%</w:t>
            </w:r>
          </w:p>
        </w:tc>
      </w:tr>
      <w:tr w:rsidR="009B095C" w14:paraId="6B0904B1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D0B5E4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gibbins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DECF2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BF125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B30874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C179B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66542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CB7B96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51998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87CF2A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765D4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3E5D18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A4D6C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CF7D5D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%</w:t>
            </w:r>
          </w:p>
        </w:tc>
      </w:tr>
      <w:tr w:rsidR="009B095C" w14:paraId="27B27617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E513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maculipalp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DD9A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0C4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B80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794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93E8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02A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A89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807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35FD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316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3E6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6E54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%</w:t>
            </w:r>
          </w:p>
        </w:tc>
      </w:tr>
      <w:tr w:rsidR="009B095C" w14:paraId="2E8F78A3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692793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squamosu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1FF65D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3B1DF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F9277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6C6D9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B5979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8481B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716D34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77130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2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218A5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C46506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646D1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BB253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4%</w:t>
            </w:r>
          </w:p>
        </w:tc>
      </w:tr>
      <w:tr w:rsidR="009B095C" w14:paraId="6BEC1F53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CDE5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rufip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AB5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4BE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C87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63A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E38A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0CF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EFF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ECE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546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1F8F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BD0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59B8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B095C" w14:paraId="1556CE12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7A941C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theiler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90D1C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CDD1A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F1039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242899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3666E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156B6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C71C7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9B382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CC6EC5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6699B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237A24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11723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B095C" w14:paraId="7BF3A2D4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3D37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s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. 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408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7A6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993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3420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9E3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D9A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21AB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5916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77D6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143A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B37D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81A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B095C" w14:paraId="5D14DC09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BAA3F0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s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. 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30110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09B6B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B2A84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ED741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18AA1B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69E44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66937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340DD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103507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31AB0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7B43A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DF06C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B095C" w14:paraId="2920E9EA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1EE3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sp. ug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A73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682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C68A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727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893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919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37C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AD89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102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6DAD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3559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9DA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9B095C" w14:paraId="50F88C04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6EBA7758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sp. ug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028153C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3678711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597006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CF7751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C53CEFE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4638C5B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0B06808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37CD27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36A2236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0533EA0D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33A6B5D6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vAlign w:val="center"/>
          </w:tcPr>
          <w:p w14:paraId="1D9AA6AA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B095C" w14:paraId="1818F626" w14:textId="77777777">
        <w:trPr>
          <w:trHeight w:val="22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617F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427D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4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B131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8157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1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A699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F3B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1C1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FF7D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16F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EE80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76C3F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665B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3971C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%</w:t>
            </w:r>
          </w:p>
        </w:tc>
      </w:tr>
      <w:tr w:rsidR="009B095C" w14:paraId="4F321A1F" w14:textId="77777777">
        <w:trPr>
          <w:trHeight w:val="261"/>
        </w:trPr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0A7D5B7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sassign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.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BE9304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4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71AC98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9B15DE3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%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6BA940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%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148E9A6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%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384046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A069565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99E26F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2%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349EBC8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E742E2" w14:textId="77777777" w:rsidR="009B095C" w:rsidRDefault="00CB3CD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3FD88CF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076233A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9B095C" w14:paraId="1CBCB957" w14:textId="77777777">
        <w:trPr>
          <w:trHeight w:val="156"/>
        </w:trPr>
        <w:tc>
          <w:tcPr>
            <w:tcW w:w="10115" w:type="dxa"/>
            <w:gridSpan w:val="1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020FDFD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*n includes all samples that were molecularly confirmed (excludes 716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An. funestu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mples that were not processed)</w:t>
            </w:r>
          </w:p>
        </w:tc>
      </w:tr>
      <w:tr w:rsidR="009B095C" w14:paraId="32F76D42" w14:textId="77777777">
        <w:trPr>
          <w:trHeight w:val="156"/>
        </w:trPr>
        <w:tc>
          <w:tcPr>
            <w:tcW w:w="1011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EFDB3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ǂ misidentification calculation excludes samples that were morphologically unidentified </w:t>
            </w:r>
          </w:p>
        </w:tc>
      </w:tr>
      <w:tr w:rsidR="009B095C" w14:paraId="516BED70" w14:textId="77777777">
        <w:trPr>
          <w:trHeight w:val="156"/>
        </w:trPr>
        <w:tc>
          <w:tcPr>
            <w:tcW w:w="1011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3D6A" w14:textId="77777777" w:rsidR="009B095C" w:rsidRDefault="00CB3CD2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si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= misidentified; misassign. =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issassigned</w:t>
            </w:r>
            <w:proofErr w:type="spellEnd"/>
          </w:p>
        </w:tc>
      </w:tr>
    </w:tbl>
    <w:p w14:paraId="3480CB0A" w14:textId="77777777" w:rsidR="009B095C" w:rsidRDefault="009B095C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FA00F2" w14:textId="77777777" w:rsidR="009B095C" w:rsidRDefault="009B095C"/>
    <w:sectPr w:rsidR="009B095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095C"/>
    <w:rsid w:val="00277AA3"/>
    <w:rsid w:val="009B095C"/>
    <w:rsid w:val="00CB3CD2"/>
    <w:rsid w:val="00E0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2CEC5"/>
  <w15:docId w15:val="{AEB2EA18-C9BE-44CC-8623-E1448BFD4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Norris</dc:creator>
  <cp:lastModifiedBy>Doug Norris</cp:lastModifiedBy>
  <cp:revision>2</cp:revision>
  <dcterms:created xsi:type="dcterms:W3CDTF">2026-06-25T00:58:00Z</dcterms:created>
  <dcterms:modified xsi:type="dcterms:W3CDTF">2026-06-25T00:58:00Z</dcterms:modified>
</cp:coreProperties>
</file>